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C1F7A" w14:textId="36CF5718" w:rsidR="000A04AE" w:rsidRDefault="000A04AE" w:rsidP="000A04AE">
      <w:pPr>
        <w:pStyle w:val="a3"/>
      </w:pPr>
      <w:r w:rsidRPr="000A04AE">
        <w:t>Description of Psychometric Scales and Questionnaires Used in the Study</w:t>
      </w:r>
    </w:p>
    <w:p w14:paraId="4D7060D0" w14:textId="77777777" w:rsidR="000A04AE" w:rsidRDefault="000A04AE" w:rsidP="000A04AE"/>
    <w:p w14:paraId="6B3EEF11" w14:textId="4BD4C6B3" w:rsidR="000A04AE" w:rsidRPr="000A04AE" w:rsidRDefault="000A04AE" w:rsidP="000A04AE">
      <w:pPr>
        <w:rPr>
          <w:b/>
          <w:bCs/>
        </w:rPr>
      </w:pPr>
      <w:r w:rsidRPr="000A04AE">
        <w:rPr>
          <w:b/>
          <w:bCs/>
        </w:rPr>
        <w:t>1. Decision Regret Scale (DRS)</w:t>
      </w:r>
    </w:p>
    <w:p w14:paraId="68664168" w14:textId="77777777" w:rsidR="000A04AE" w:rsidRDefault="000A04AE" w:rsidP="000A04AE"/>
    <w:p w14:paraId="35E811B7" w14:textId="77777777" w:rsidR="000A04AE" w:rsidRDefault="000A04AE" w:rsidP="000A04AE">
      <w:r>
        <w:t>Participants rated their agreement with the following statements on a 5-point Likert scale (1 = Strongly disagree, 5 = Strongly agree):</w:t>
      </w:r>
    </w:p>
    <w:p w14:paraId="22FC78A4" w14:textId="77777777" w:rsidR="000A04AE" w:rsidRDefault="000A04AE" w:rsidP="000A04AE"/>
    <w:p w14:paraId="214EC165" w14:textId="77777777" w:rsidR="00C814CF" w:rsidRDefault="00C814CF" w:rsidP="00C814CF">
      <w:r>
        <w:t>1.</w:t>
      </w:r>
      <w:r>
        <w:tab/>
        <w:t>"It was the right decision."</w:t>
      </w:r>
    </w:p>
    <w:p w14:paraId="655E0C0B" w14:textId="77777777" w:rsidR="00C814CF" w:rsidRDefault="00C814CF" w:rsidP="00C814CF">
      <w:r>
        <w:t>2.</w:t>
      </w:r>
      <w:r>
        <w:tab/>
        <w:t>"I regret the choice that was made."</w:t>
      </w:r>
    </w:p>
    <w:p w14:paraId="6400DF5B" w14:textId="77777777" w:rsidR="00C814CF" w:rsidRDefault="00C814CF" w:rsidP="00C814CF">
      <w:r>
        <w:t>3.</w:t>
      </w:r>
      <w:r>
        <w:tab/>
        <w:t>"I would go for the same choice if I had to do it over again."</w:t>
      </w:r>
    </w:p>
    <w:p w14:paraId="10858C57" w14:textId="77777777" w:rsidR="00C814CF" w:rsidRDefault="00C814CF" w:rsidP="00C814CF">
      <w:r>
        <w:t>4.</w:t>
      </w:r>
      <w:r>
        <w:tab/>
        <w:t>"The choice did me a lot of harm."</w:t>
      </w:r>
    </w:p>
    <w:p w14:paraId="18883639" w14:textId="4A55704F" w:rsidR="000A04AE" w:rsidRDefault="00C814CF" w:rsidP="00C814CF">
      <w:r>
        <w:t>5.</w:t>
      </w:r>
      <w:r>
        <w:tab/>
        <w:t>"The decision was a wise one."</w:t>
      </w:r>
    </w:p>
    <w:p w14:paraId="4AC26CD3" w14:textId="77777777" w:rsidR="00C814CF" w:rsidRDefault="00C814CF" w:rsidP="00C814CF"/>
    <w:p w14:paraId="77E31295" w14:textId="3B15C1D9" w:rsidR="00C814CF" w:rsidRPr="00C814CF" w:rsidRDefault="00C814CF" w:rsidP="00C814CF">
      <w:pPr>
        <w:spacing w:after="160" w:line="278" w:lineRule="auto"/>
        <w:jc w:val="left"/>
        <w:rPr>
          <w:rFonts w:ascii="等线" w:eastAsia="等线" w:hAnsi="等线" w:cs="Times New Roman"/>
          <w:sz w:val="22"/>
          <w:szCs w:val="24"/>
          <w14:ligatures w14:val="standardContextual"/>
        </w:rPr>
      </w:pPr>
      <w:r w:rsidRPr="00C814CF">
        <w:rPr>
          <w:rFonts w:ascii="等线" w:eastAsia="等线" w:hAnsi="等线" w:cs="Times New Roman"/>
          <w:sz w:val="22"/>
          <w:szCs w:val="24"/>
          <w14:ligatures w14:val="standardContextual"/>
        </w:rPr>
        <w:t>T</w:t>
      </w:r>
      <w:r w:rsidRPr="00C814CF">
        <w:rPr>
          <w:rFonts w:ascii="等线" w:eastAsia="等线" w:hAnsi="等线" w:cs="Times New Roman" w:hint="eastAsia"/>
          <w:sz w:val="22"/>
          <w:szCs w:val="24"/>
          <w14:ligatures w14:val="standardContextual"/>
        </w:rPr>
        <w:t>he</w:t>
      </w:r>
      <w:r>
        <w:rPr>
          <w:rFonts w:ascii="等线" w:eastAsia="等线" w:hAnsi="等线" w:cs="Times New Roman"/>
          <w:sz w:val="22"/>
          <w:szCs w:val="24"/>
          <w14:ligatures w14:val="standardContextual"/>
        </w:rPr>
        <w:t xml:space="preserve"> </w:t>
      </w:r>
      <w:r w:rsidRPr="00C814CF">
        <w:rPr>
          <w:rFonts w:ascii="等线" w:eastAsia="等线" w:hAnsi="等线" w:cs="Times New Roman" w:hint="eastAsia"/>
          <w:sz w:val="22"/>
          <w:szCs w:val="24"/>
          <w14:ligatures w14:val="standardContextual"/>
        </w:rPr>
        <w:t>scores were standardized to a 0-100 scale using the following formula:</w:t>
      </w:r>
    </w:p>
    <w:p w14:paraId="5D4CD27E" w14:textId="77777777" w:rsidR="00C814CF" w:rsidRPr="00C814CF" w:rsidRDefault="00C814CF" w:rsidP="00C814CF">
      <w:pPr>
        <w:spacing w:after="160" w:line="278" w:lineRule="auto"/>
        <w:jc w:val="center"/>
        <w:rPr>
          <w:rFonts w:ascii="等线" w:eastAsia="等线" w:hAnsi="等线" w:cs="Times New Roman"/>
          <w:b/>
          <w:bCs/>
          <w:sz w:val="22"/>
          <w:szCs w:val="24"/>
          <w14:ligatures w14:val="standardContextual"/>
        </w:rPr>
      </w:pPr>
      <w:r w:rsidRPr="00C814CF">
        <w:rPr>
          <w:rFonts w:ascii="等线" w:eastAsia="等线" w:hAnsi="等线" w:cs="Times New Roman"/>
          <w:b/>
          <w:bCs/>
          <w:sz w:val="22"/>
          <w:szCs w:val="24"/>
          <w14:ligatures w14:val="standardContextual"/>
        </w:rPr>
        <w:t>Percentage Score=(Original Score</w:t>
      </w:r>
      <w:r w:rsidRPr="00C814CF">
        <w:rPr>
          <w:rFonts w:ascii="微软雅黑" w:eastAsia="微软雅黑" w:hAnsi="微软雅黑" w:cs="微软雅黑" w:hint="eastAsia"/>
          <w:b/>
          <w:bCs/>
          <w:sz w:val="22"/>
          <w:szCs w:val="24"/>
          <w14:ligatures w14:val="standardContextual"/>
        </w:rPr>
        <w:t>−</w:t>
      </w:r>
      <w:r w:rsidRPr="00C814CF">
        <w:rPr>
          <w:rFonts w:ascii="等线" w:eastAsia="等线" w:hAnsi="等线" w:cs="Times New Roman"/>
          <w:b/>
          <w:bCs/>
          <w:sz w:val="22"/>
          <w:szCs w:val="24"/>
          <w14:ligatures w14:val="standardContextual"/>
        </w:rPr>
        <w:t>5</w:t>
      </w:r>
      <w:r w:rsidRPr="00C814CF">
        <w:rPr>
          <w:rFonts w:ascii="MS Gothic" w:eastAsia="MS Gothic" w:hAnsi="MS Gothic" w:cs="MS Gothic" w:hint="eastAsia"/>
          <w:b/>
          <w:bCs/>
          <w:sz w:val="22"/>
          <w:szCs w:val="24"/>
          <w14:ligatures w14:val="standardContextual"/>
        </w:rPr>
        <w:t>​</w:t>
      </w:r>
      <w:r w:rsidRPr="00C814CF">
        <w:rPr>
          <w:rFonts w:ascii="等线" w:eastAsia="等线" w:hAnsi="等线" w:cs="Times New Roman"/>
          <w:b/>
          <w:bCs/>
          <w:sz w:val="22"/>
          <w:szCs w:val="24"/>
          <w14:ligatures w14:val="standardContextual"/>
        </w:rPr>
        <w:t>)</w:t>
      </w:r>
      <w:r w:rsidRPr="00C814CF">
        <w:rPr>
          <w:rFonts w:ascii="等线" w:eastAsia="等线" w:hAnsi="等线" w:cs="Times New Roman" w:hint="eastAsia"/>
          <w:b/>
          <w:bCs/>
          <w:sz w:val="22"/>
          <w:szCs w:val="24"/>
          <w14:ligatures w14:val="standardContextual"/>
        </w:rPr>
        <w:t>/20</w:t>
      </w:r>
      <w:r w:rsidRPr="00C814CF">
        <w:rPr>
          <w:rFonts w:ascii="等线" w:eastAsia="等线" w:hAnsi="等线" w:cs="Times New Roman"/>
          <w:b/>
          <w:bCs/>
          <w:sz w:val="22"/>
          <w:szCs w:val="24"/>
          <w14:ligatures w14:val="standardContextual"/>
        </w:rPr>
        <w:t>×100</w:t>
      </w:r>
    </w:p>
    <w:p w14:paraId="1FC8C1BB" w14:textId="615B0B9E" w:rsidR="000A04AE" w:rsidRDefault="00C814CF" w:rsidP="00C814CF">
      <w:r w:rsidRPr="00C814CF">
        <w:rPr>
          <w:rFonts w:ascii="等线" w:eastAsia="等线" w:hAnsi="等线" w:cs="Times New Roman" w:hint="eastAsia"/>
          <w:sz w:val="22"/>
          <w:szCs w:val="24"/>
          <w14:ligatures w14:val="standardContextual"/>
        </w:rPr>
        <w:t>This converts the original range, with 5 representing 0% (minimal regret) and 25 representing 100% (maximum regret).</w:t>
      </w:r>
      <w:r>
        <w:rPr>
          <w:rFonts w:ascii="等线" w:eastAsia="等线" w:hAnsi="等线" w:cs="Times New Roman"/>
          <w:sz w:val="22"/>
          <w:szCs w:val="24"/>
          <w14:ligatures w14:val="standardContextual"/>
        </w:rPr>
        <w:t xml:space="preserve"> </w:t>
      </w:r>
      <w:r w:rsidR="00B46659" w:rsidRPr="00B46659">
        <w:rPr>
          <w:rFonts w:ascii="等线" w:eastAsia="等线" w:hAnsi="等线" w:cs="Times New Roman"/>
          <w:sz w:val="22"/>
          <w:szCs w:val="24"/>
          <w14:ligatures w14:val="standardContextual"/>
        </w:rPr>
        <w:t>The</w:t>
      </w:r>
      <w:r w:rsidR="00B46659">
        <w:rPr>
          <w:rFonts w:ascii="等线" w:eastAsia="等线" w:hAnsi="等线" w:cs="Times New Roman"/>
          <w:sz w:val="22"/>
          <w:szCs w:val="24"/>
          <w14:ligatures w14:val="standardContextual"/>
        </w:rPr>
        <w:t xml:space="preserve"> </w:t>
      </w:r>
      <w:r w:rsidR="00B46659" w:rsidRPr="00B46659">
        <w:rPr>
          <w:rFonts w:ascii="等线" w:eastAsia="等线" w:hAnsi="等线" w:cs="Times New Roman"/>
          <w:sz w:val="22"/>
          <w:szCs w:val="24"/>
          <w14:ligatures w14:val="standardContextual"/>
        </w:rPr>
        <w:t>regret levels were categorized into three equal tertil</w:t>
      </w:r>
      <w:r w:rsidR="001603C8">
        <w:rPr>
          <w:rFonts w:ascii="等线" w:eastAsia="等线" w:hAnsi="等线" w:cs="Times New Roman"/>
          <w:sz w:val="22"/>
          <w:szCs w:val="24"/>
          <w14:ligatures w14:val="standardContextual"/>
        </w:rPr>
        <w:t>e</w:t>
      </w:r>
      <w:bookmarkStart w:id="0" w:name="_GoBack"/>
      <w:bookmarkEnd w:id="0"/>
      <w:r w:rsidR="00B46659" w:rsidRPr="00B46659">
        <w:rPr>
          <w:rFonts w:ascii="等线" w:eastAsia="等线" w:hAnsi="等线" w:cs="Times New Roman"/>
          <w:sz w:val="22"/>
          <w:szCs w:val="24"/>
          <w14:ligatures w14:val="standardContextual"/>
        </w:rPr>
        <w:t xml:space="preserve">s based on the new 0-100 scale: low regret (0-33%), moderate regret (34-66%), and high regret (67-100%). </w:t>
      </w:r>
      <w:r w:rsidRPr="00C814CF">
        <w:t>Given that the participants in this study were all from China, we used this Chinese version to assess decision regret related to their choice of subspecialty</w:t>
      </w:r>
      <w:r w:rsidR="00F05752">
        <w:t xml:space="preserve"> [1]</w:t>
      </w:r>
      <w:r w:rsidRPr="00C814CF">
        <w:t>.</w:t>
      </w:r>
    </w:p>
    <w:p w14:paraId="7F11F067" w14:textId="77777777" w:rsidR="00052F30" w:rsidRDefault="00052F30" w:rsidP="00C814CF"/>
    <w:p w14:paraId="0DA011F1" w14:textId="7285D6FE" w:rsidR="00F05752" w:rsidRPr="00F05752" w:rsidRDefault="00F05752" w:rsidP="00C814CF">
      <w:r w:rsidRPr="00F05752">
        <w:t>1. 陈芳,程晓姣. 中文版决策后悔量表应用于面部美容受术者的信效度评价[J]. 护理学报,2018,25(7):42-44. DOI:10.16460/</w:t>
      </w:r>
      <w:proofErr w:type="gramStart"/>
      <w:r w:rsidRPr="00F05752">
        <w:t>j.issn</w:t>
      </w:r>
      <w:proofErr w:type="gramEnd"/>
      <w:r w:rsidRPr="00F05752">
        <w:t>1008-9969.2018.07.042.</w:t>
      </w:r>
    </w:p>
    <w:p w14:paraId="3277BC6A" w14:textId="77777777" w:rsidR="000A04AE" w:rsidRDefault="000A04AE">
      <w:pPr>
        <w:widowControl/>
        <w:jc w:val="left"/>
      </w:pPr>
      <w:r>
        <w:br w:type="page"/>
      </w:r>
    </w:p>
    <w:p w14:paraId="3198718D" w14:textId="5D9EDC56" w:rsidR="000A04AE" w:rsidRPr="000A04AE" w:rsidRDefault="000A04AE" w:rsidP="000A04AE">
      <w:pPr>
        <w:rPr>
          <w:b/>
          <w:bCs/>
        </w:rPr>
      </w:pPr>
      <w:r w:rsidRPr="000A04AE">
        <w:rPr>
          <w:b/>
          <w:bCs/>
        </w:rPr>
        <w:lastRenderedPageBreak/>
        <w:t>2. Maslach Burnout Inventory (MBI)</w:t>
      </w:r>
    </w:p>
    <w:p w14:paraId="4048FC13" w14:textId="77777777" w:rsidR="000A04AE" w:rsidRDefault="000A04AE" w:rsidP="000A04AE"/>
    <w:p w14:paraId="7125BF2C" w14:textId="77777777" w:rsidR="00102022" w:rsidRPr="00C0174B" w:rsidRDefault="00102022" w:rsidP="00102022">
      <w:pPr>
        <w:spacing w:beforeLines="50" w:before="156" w:line="360" w:lineRule="auto"/>
      </w:pPr>
      <w:r w:rsidRPr="00C0174B">
        <w:t>The shortened version</w:t>
      </w:r>
      <w:r>
        <w:rPr>
          <w:rFonts w:hint="eastAsia"/>
        </w:rPr>
        <w:t xml:space="preserve"> of </w:t>
      </w:r>
      <w:r w:rsidRPr="00C0174B">
        <w:t>Maslach Burnout Inventory (MBI)</w:t>
      </w:r>
      <w:r w:rsidRPr="00C0174B">
        <w:rPr>
          <w:rFonts w:hint="eastAsia"/>
        </w:rPr>
        <w:t xml:space="preserve"> </w:t>
      </w:r>
      <w:r w:rsidRPr="00C0174B">
        <w:t>scale comprises the following subscales:</w:t>
      </w:r>
    </w:p>
    <w:p w14:paraId="5023EFB9" w14:textId="77777777" w:rsidR="00102022" w:rsidRPr="00C0174B" w:rsidRDefault="00102022" w:rsidP="00102022">
      <w:pPr>
        <w:spacing w:beforeLines="50" w:before="156" w:line="360" w:lineRule="auto"/>
        <w:rPr>
          <w:b/>
          <w:bCs/>
        </w:rPr>
      </w:pPr>
      <w:r w:rsidRPr="00C0174B">
        <w:rPr>
          <w:b/>
          <w:bCs/>
        </w:rPr>
        <w:t>1. Emotional Exhaustion (EE)</w:t>
      </w:r>
    </w:p>
    <w:p w14:paraId="0DB0660D" w14:textId="77777777" w:rsidR="00102022" w:rsidRPr="00C0174B" w:rsidRDefault="00102022" w:rsidP="00102022">
      <w:pPr>
        <w:spacing w:beforeLines="50" w:before="156" w:line="360" w:lineRule="auto"/>
      </w:pPr>
      <w:r w:rsidRPr="00C0174B">
        <w:t>This subscale captures feelings of being emotionally overextended and drained due to one’s role in the decision-making process. Participants rate their agreement (e.g., on a 5-point Likert scale) with statements such as:</w:t>
      </w:r>
    </w:p>
    <w:p w14:paraId="4347AC08" w14:textId="77777777" w:rsidR="00102022" w:rsidRPr="00C0174B" w:rsidRDefault="00102022" w:rsidP="00102022">
      <w:pPr>
        <w:numPr>
          <w:ilvl w:val="0"/>
          <w:numId w:val="1"/>
        </w:numPr>
        <w:spacing w:beforeLines="50" w:before="156" w:line="360" w:lineRule="auto"/>
      </w:pPr>
      <w:r w:rsidRPr="00C0174B">
        <w:rPr>
          <w:i/>
          <w:iCs/>
        </w:rPr>
        <w:t>"I feel extremely fatigued by my work."</w:t>
      </w:r>
    </w:p>
    <w:p w14:paraId="2F9F884C" w14:textId="77777777" w:rsidR="00102022" w:rsidRPr="00C0174B" w:rsidRDefault="00102022" w:rsidP="00102022">
      <w:pPr>
        <w:numPr>
          <w:ilvl w:val="0"/>
          <w:numId w:val="1"/>
        </w:numPr>
        <w:spacing w:beforeLines="50" w:before="156" w:line="360" w:lineRule="auto"/>
      </w:pPr>
      <w:r w:rsidRPr="00C0174B">
        <w:rPr>
          <w:i/>
          <w:iCs/>
        </w:rPr>
        <w:t>"I have no energy left to cope with my responsibilities."</w:t>
      </w:r>
    </w:p>
    <w:p w14:paraId="163C99D6" w14:textId="77777777" w:rsidR="00102022" w:rsidRPr="00C0174B" w:rsidRDefault="00102022" w:rsidP="00102022">
      <w:pPr>
        <w:numPr>
          <w:ilvl w:val="0"/>
          <w:numId w:val="1"/>
        </w:numPr>
        <w:spacing w:beforeLines="50" w:before="156" w:line="360" w:lineRule="auto"/>
      </w:pPr>
      <w:r w:rsidRPr="00C0174B">
        <w:rPr>
          <w:i/>
          <w:iCs/>
        </w:rPr>
        <w:t>"My work has left me feeling completely exhausted."</w:t>
      </w:r>
    </w:p>
    <w:p w14:paraId="2DE6727F" w14:textId="77777777" w:rsidR="00102022" w:rsidRPr="00C0174B" w:rsidRDefault="00102022" w:rsidP="00102022">
      <w:pPr>
        <w:numPr>
          <w:ilvl w:val="0"/>
          <w:numId w:val="1"/>
        </w:numPr>
        <w:spacing w:beforeLines="50" w:before="156" w:line="360" w:lineRule="auto"/>
      </w:pPr>
      <w:r w:rsidRPr="00C0174B">
        <w:rPr>
          <w:i/>
          <w:iCs/>
        </w:rPr>
        <w:t>"I have lost interest in my work."</w:t>
      </w:r>
    </w:p>
    <w:p w14:paraId="7CC33E1C" w14:textId="77777777" w:rsidR="00102022" w:rsidRPr="00C0174B" w:rsidRDefault="00102022" w:rsidP="00102022">
      <w:pPr>
        <w:spacing w:beforeLines="50" w:before="156" w:line="360" w:lineRule="auto"/>
        <w:rPr>
          <w:b/>
          <w:bCs/>
        </w:rPr>
      </w:pPr>
      <w:r w:rsidRPr="00C0174B">
        <w:rPr>
          <w:b/>
          <w:bCs/>
        </w:rPr>
        <w:t>2. Depersonalization (DP)</w:t>
      </w:r>
    </w:p>
    <w:p w14:paraId="6932BF6A" w14:textId="77777777" w:rsidR="00102022" w:rsidRPr="00C0174B" w:rsidRDefault="00102022" w:rsidP="00102022">
      <w:pPr>
        <w:spacing w:beforeLines="50" w:before="156" w:line="360" w:lineRule="auto"/>
      </w:pPr>
      <w:r w:rsidRPr="00C0174B">
        <w:t>This subscale measures the development of detached or impersonal attitudes toward others affected by the decision. Example items include:</w:t>
      </w:r>
    </w:p>
    <w:p w14:paraId="5AE64077" w14:textId="77777777" w:rsidR="00102022" w:rsidRPr="00C0174B" w:rsidRDefault="00102022" w:rsidP="00102022">
      <w:pPr>
        <w:numPr>
          <w:ilvl w:val="0"/>
          <w:numId w:val="2"/>
        </w:numPr>
        <w:spacing w:beforeLines="50" w:before="156" w:line="360" w:lineRule="auto"/>
      </w:pPr>
      <w:r w:rsidRPr="00C0174B">
        <w:rPr>
          <w:i/>
          <w:iCs/>
        </w:rPr>
        <w:t>"I feel indifferent or emotionally distant toward people I work with."</w:t>
      </w:r>
    </w:p>
    <w:p w14:paraId="4E43F1D7" w14:textId="77777777" w:rsidR="00102022" w:rsidRPr="00C0174B" w:rsidRDefault="00102022" w:rsidP="00102022">
      <w:pPr>
        <w:numPr>
          <w:ilvl w:val="0"/>
          <w:numId w:val="2"/>
        </w:numPr>
        <w:spacing w:beforeLines="50" w:before="156" w:line="360" w:lineRule="auto"/>
      </w:pPr>
      <w:r w:rsidRPr="00C0174B">
        <w:rPr>
          <w:i/>
          <w:iCs/>
        </w:rPr>
        <w:t>"I no longer care about the needs of clients or stakeholders."</w:t>
      </w:r>
    </w:p>
    <w:p w14:paraId="1FA1B26E" w14:textId="77777777" w:rsidR="00102022" w:rsidRPr="00C0174B" w:rsidRDefault="00102022" w:rsidP="00102022">
      <w:pPr>
        <w:numPr>
          <w:ilvl w:val="0"/>
          <w:numId w:val="2"/>
        </w:numPr>
        <w:spacing w:beforeLines="50" w:before="156" w:line="360" w:lineRule="auto"/>
      </w:pPr>
      <w:r w:rsidRPr="00C0174B">
        <w:rPr>
          <w:i/>
          <w:iCs/>
        </w:rPr>
        <w:t>"I have become emotionally hardened in my role."</w:t>
      </w:r>
    </w:p>
    <w:p w14:paraId="1946D9F7" w14:textId="77777777" w:rsidR="00102022" w:rsidRPr="00C0174B" w:rsidRDefault="00102022" w:rsidP="00102022">
      <w:pPr>
        <w:numPr>
          <w:ilvl w:val="0"/>
          <w:numId w:val="2"/>
        </w:numPr>
        <w:spacing w:beforeLines="50" w:before="156" w:line="360" w:lineRule="auto"/>
      </w:pPr>
      <w:r w:rsidRPr="00C0174B">
        <w:rPr>
          <w:i/>
          <w:iCs/>
        </w:rPr>
        <w:t>"At times, I react impatiently or with hostility toward colleagues or clients."</w:t>
      </w:r>
    </w:p>
    <w:p w14:paraId="4E248E74" w14:textId="77777777" w:rsidR="00102022" w:rsidRPr="00C0174B" w:rsidRDefault="00102022" w:rsidP="00102022">
      <w:pPr>
        <w:spacing w:beforeLines="50" w:before="156" w:line="360" w:lineRule="auto"/>
        <w:rPr>
          <w:b/>
          <w:bCs/>
        </w:rPr>
      </w:pPr>
      <w:r w:rsidRPr="00C0174B">
        <w:rPr>
          <w:b/>
          <w:bCs/>
        </w:rPr>
        <w:t>3. Reduced Personal Accomplishment (PA)</w:t>
      </w:r>
    </w:p>
    <w:p w14:paraId="6B79DB0B" w14:textId="77777777" w:rsidR="00102022" w:rsidRPr="00C0174B" w:rsidRDefault="00102022" w:rsidP="00102022">
      <w:pPr>
        <w:spacing w:beforeLines="50" w:before="156" w:line="360" w:lineRule="auto"/>
      </w:pPr>
      <w:r w:rsidRPr="00C0174B">
        <w:t>This reversed subscale evaluates diminished self-efficacy and satisfaction related to decision</w:t>
      </w:r>
    </w:p>
    <w:p w14:paraId="3CD52C35" w14:textId="77777777" w:rsidR="00102022" w:rsidRPr="00C0174B" w:rsidRDefault="00102022" w:rsidP="00102022">
      <w:pPr>
        <w:spacing w:beforeLines="50" w:before="156" w:line="360" w:lineRule="auto"/>
      </w:pPr>
      <w:r w:rsidRPr="00C0174B">
        <w:t>outcomes. Items may include:</w:t>
      </w:r>
    </w:p>
    <w:p w14:paraId="590DC6CB" w14:textId="77777777" w:rsidR="00102022" w:rsidRPr="00C0174B" w:rsidRDefault="00102022" w:rsidP="00102022">
      <w:pPr>
        <w:numPr>
          <w:ilvl w:val="0"/>
          <w:numId w:val="3"/>
        </w:numPr>
        <w:spacing w:beforeLines="50" w:before="156" w:line="360" w:lineRule="auto"/>
      </w:pPr>
      <w:r w:rsidRPr="00C0174B">
        <w:rPr>
          <w:i/>
          <w:iCs/>
        </w:rPr>
        <w:t>"I feel increasingly less fulfilled by my work achievements."</w:t>
      </w:r>
    </w:p>
    <w:p w14:paraId="1B50A231" w14:textId="77777777" w:rsidR="000A04AE" w:rsidRPr="00102022" w:rsidRDefault="000A04AE" w:rsidP="000A04AE"/>
    <w:p w14:paraId="5688BF3D" w14:textId="2EA465C5" w:rsidR="000A04AE" w:rsidRDefault="000A04AE" w:rsidP="000A04AE">
      <w:r>
        <w:t>Interpretation:</w:t>
      </w:r>
    </w:p>
    <w:p w14:paraId="571D5BE7" w14:textId="7A263FCE" w:rsidR="000A04AE" w:rsidRDefault="000A04AE" w:rsidP="000A04AE">
      <w:r>
        <w:lastRenderedPageBreak/>
        <w:t xml:space="preserve"> EE high (≥12): Indicates severe emotional exhaustion and potential burnout.</w:t>
      </w:r>
    </w:p>
    <w:p w14:paraId="1C5B9778" w14:textId="286AB753" w:rsidR="000A04AE" w:rsidRDefault="000A04AE" w:rsidP="000A04AE">
      <w:r>
        <w:t xml:space="preserve"> DP high (≥6): Suggests detachment or impersonal attitudes toward others.</w:t>
      </w:r>
    </w:p>
    <w:p w14:paraId="00CE9550" w14:textId="2107BDCD" w:rsidR="000A04AE" w:rsidRDefault="000A04AE" w:rsidP="000A04AE">
      <w:r>
        <w:t xml:space="preserve"> PA low (≤3): Suggests reduced feelings of personal achievement.</w:t>
      </w:r>
    </w:p>
    <w:p w14:paraId="4260ACAC" w14:textId="77777777" w:rsidR="000A04AE" w:rsidRDefault="000A04AE">
      <w:pPr>
        <w:widowControl/>
        <w:jc w:val="left"/>
      </w:pPr>
      <w:r>
        <w:br w:type="page"/>
      </w:r>
    </w:p>
    <w:p w14:paraId="41B7B2EE" w14:textId="11CD2205" w:rsidR="000A04AE" w:rsidRPr="000A04AE" w:rsidRDefault="000A04AE" w:rsidP="000A04AE">
      <w:pPr>
        <w:rPr>
          <w:b/>
          <w:bCs/>
        </w:rPr>
      </w:pPr>
      <w:r w:rsidRPr="000A04AE">
        <w:rPr>
          <w:b/>
          <w:bCs/>
        </w:rPr>
        <w:lastRenderedPageBreak/>
        <w:t>3. Minnesota Satisfaction Questionnaire (MSQ) – Short Form</w:t>
      </w:r>
    </w:p>
    <w:p w14:paraId="3F5821CA" w14:textId="77777777" w:rsidR="000A04AE" w:rsidRDefault="000A04AE" w:rsidP="000A04AE"/>
    <w:p w14:paraId="3315073E" w14:textId="77777777" w:rsidR="000A04AE" w:rsidRDefault="000A04AE" w:rsidP="000A04AE">
      <w:r>
        <w:t>Participants rated their satisfaction on a 5-point Likert scale (1 = Very dissatisfied, 5 = Very satisfied) across 20 items:</w:t>
      </w:r>
    </w:p>
    <w:p w14:paraId="48C3AC97" w14:textId="77777777" w:rsidR="000A04AE" w:rsidRDefault="000A04AE" w:rsidP="000A04AE"/>
    <w:p w14:paraId="15C0F93F" w14:textId="7FBCC876" w:rsidR="000A04AE" w:rsidRDefault="000A04AE" w:rsidP="000A04AE">
      <w:r>
        <w:t>Intrinsic Satisfaction</w:t>
      </w:r>
    </w:p>
    <w:p w14:paraId="272697F1" w14:textId="77777777" w:rsidR="000A04AE" w:rsidRDefault="000A04AE" w:rsidP="000A04AE"/>
    <w:p w14:paraId="0E9FB8EB" w14:textId="77777777" w:rsidR="000A04AE" w:rsidRDefault="000A04AE" w:rsidP="000A04AE">
      <w:r>
        <w:t>1. Keeping busy all the time.</w:t>
      </w:r>
    </w:p>
    <w:p w14:paraId="2085C3F9" w14:textId="77777777" w:rsidR="000A04AE" w:rsidRDefault="000A04AE" w:rsidP="000A04AE">
      <w:r>
        <w:t>2. Opportunity to work independently.</w:t>
      </w:r>
    </w:p>
    <w:p w14:paraId="46BBEE90" w14:textId="77777777" w:rsidR="000A04AE" w:rsidRDefault="000A04AE" w:rsidP="000A04AE">
      <w:r>
        <w:t>3. Doing different things from time to time.</w:t>
      </w:r>
    </w:p>
    <w:p w14:paraId="32BBF29D" w14:textId="77777777" w:rsidR="000A04AE" w:rsidRDefault="000A04AE" w:rsidP="000A04AE">
      <w:r>
        <w:t>4. Being an important member of a group.</w:t>
      </w:r>
    </w:p>
    <w:p w14:paraId="6F5744E1" w14:textId="77777777" w:rsidR="000A04AE" w:rsidRDefault="000A04AE" w:rsidP="000A04AE">
      <w:r>
        <w:t>5. Doing things that do not go against my conscience.</w:t>
      </w:r>
    </w:p>
    <w:p w14:paraId="01FA4F66" w14:textId="77777777" w:rsidR="000A04AE" w:rsidRDefault="000A04AE" w:rsidP="000A04AE">
      <w:r>
        <w:t>6. Job stability.</w:t>
      </w:r>
    </w:p>
    <w:p w14:paraId="7AC49FA4" w14:textId="77777777" w:rsidR="000A04AE" w:rsidRDefault="000A04AE" w:rsidP="000A04AE">
      <w:r>
        <w:t>7. Opportunity to help others.</w:t>
      </w:r>
    </w:p>
    <w:p w14:paraId="642D617F" w14:textId="77777777" w:rsidR="000A04AE" w:rsidRDefault="000A04AE" w:rsidP="000A04AE">
      <w:r>
        <w:t>8. Opportunity to use my abilities.</w:t>
      </w:r>
    </w:p>
    <w:p w14:paraId="3C022CEA" w14:textId="77777777" w:rsidR="000A04AE" w:rsidRDefault="000A04AE" w:rsidP="000A04AE">
      <w:r>
        <w:t>9. Freedom to make decisions.</w:t>
      </w:r>
    </w:p>
    <w:p w14:paraId="3A81D670" w14:textId="77777777" w:rsidR="000A04AE" w:rsidRDefault="000A04AE" w:rsidP="000A04AE">
      <w:r>
        <w:t>10. Freedom to decide how to do my work.</w:t>
      </w:r>
    </w:p>
    <w:p w14:paraId="220C60D4" w14:textId="77777777" w:rsidR="000A04AE" w:rsidRDefault="000A04AE" w:rsidP="000A04AE">
      <w:r>
        <w:t>11. Sense of achievement from work.</w:t>
      </w:r>
    </w:p>
    <w:p w14:paraId="4FEB6C32" w14:textId="77777777" w:rsidR="000A04AE" w:rsidRDefault="000A04AE" w:rsidP="000A04AE"/>
    <w:p w14:paraId="15A2A96F" w14:textId="66551C2E" w:rsidR="000A04AE" w:rsidRDefault="000A04AE" w:rsidP="000A04AE">
      <w:r>
        <w:t>Extrinsic Satisfaction</w:t>
      </w:r>
    </w:p>
    <w:p w14:paraId="1C4AD70D" w14:textId="3CDDA723" w:rsidR="000A04AE" w:rsidRDefault="000A04AE" w:rsidP="000A04AE">
      <w:r>
        <w:t>12. The way my boss treats subordinates.</w:t>
      </w:r>
    </w:p>
    <w:p w14:paraId="7E28CB63" w14:textId="1E61B04D" w:rsidR="000A04AE" w:rsidRDefault="000A04AE" w:rsidP="000A04AE">
      <w:r>
        <w:t>13. My supervisor’s decision-making ability.</w:t>
      </w:r>
    </w:p>
    <w:p w14:paraId="7E0F819B" w14:textId="24B5317F" w:rsidR="000A04AE" w:rsidRDefault="000A04AE" w:rsidP="000A04AE">
      <w:r>
        <w:t>14. Telling others what to do.</w:t>
      </w:r>
    </w:p>
    <w:p w14:paraId="33EC2633" w14:textId="56389F77" w:rsidR="000A04AE" w:rsidRDefault="000A04AE" w:rsidP="000A04AE">
      <w:r>
        <w:t>15. Company policy implementation.</w:t>
      </w:r>
    </w:p>
    <w:p w14:paraId="058234FE" w14:textId="554A7943" w:rsidR="000A04AE" w:rsidRDefault="000A04AE" w:rsidP="000A04AE">
      <w:r>
        <w:t>16. Pay relative to workload.</w:t>
      </w:r>
    </w:p>
    <w:p w14:paraId="6F37AC2B" w14:textId="251AE1CC" w:rsidR="000A04AE" w:rsidRDefault="000A04AE" w:rsidP="000A04AE">
      <w:r>
        <w:t>17. Opportunities for promotion.</w:t>
      </w:r>
    </w:p>
    <w:p w14:paraId="45D4DACB" w14:textId="13551C83" w:rsidR="000A04AE" w:rsidRDefault="000A04AE" w:rsidP="000A04AE">
      <w:r>
        <w:t>18. Working conditions.</w:t>
      </w:r>
    </w:p>
    <w:p w14:paraId="11DA6A40" w14:textId="4333996B" w:rsidR="000A04AE" w:rsidRDefault="000A04AE" w:rsidP="000A04AE">
      <w:r>
        <w:t>19. Relationships with colleagues.</w:t>
      </w:r>
    </w:p>
    <w:p w14:paraId="032ADE30" w14:textId="2D9170D1" w:rsidR="000A04AE" w:rsidRDefault="000A04AE" w:rsidP="000A04AE">
      <w:r>
        <w:t>20. Rewards for good performance.</w:t>
      </w:r>
    </w:p>
    <w:p w14:paraId="1E9A8F1D" w14:textId="77777777" w:rsidR="000A04AE" w:rsidRDefault="000A04AE" w:rsidP="000A04AE"/>
    <w:p w14:paraId="2A70FD71" w14:textId="7567EDB5" w:rsidR="000A04AE" w:rsidRDefault="000A04AE" w:rsidP="000A04AE">
      <w:r>
        <w:t>Interpretation:</w:t>
      </w:r>
    </w:p>
    <w:p w14:paraId="4BB7A17B" w14:textId="77777777" w:rsidR="000A04AE" w:rsidRDefault="000A04AE" w:rsidP="000A04AE"/>
    <w:p w14:paraId="5EBAC5D2" w14:textId="4109225C" w:rsidR="000A04AE" w:rsidRDefault="000A04AE" w:rsidP="000A04AE">
      <w:r>
        <w:t xml:space="preserve"> Intrinsic Satisfaction low (&lt;28): Low satisfaction with intrinsic aspects of work.</w:t>
      </w:r>
    </w:p>
    <w:p w14:paraId="3E43F6D6" w14:textId="167808CD" w:rsidR="000A04AE" w:rsidRDefault="000A04AE" w:rsidP="000A04AE">
      <w:r>
        <w:t xml:space="preserve"> Extrinsic Satisfaction low (&lt;23): Low satisfaction with extrinsic aspects of work.</w:t>
      </w:r>
    </w:p>
    <w:p w14:paraId="246070A2" w14:textId="77777777" w:rsidR="000A04AE" w:rsidRDefault="000A04AE">
      <w:pPr>
        <w:widowControl/>
        <w:jc w:val="left"/>
      </w:pPr>
      <w:r>
        <w:br w:type="page"/>
      </w:r>
    </w:p>
    <w:p w14:paraId="220045B0" w14:textId="3B9D80BC" w:rsidR="000A04AE" w:rsidRPr="000A04AE" w:rsidRDefault="000A04AE" w:rsidP="000A04AE">
      <w:pPr>
        <w:rPr>
          <w:b/>
          <w:bCs/>
        </w:rPr>
      </w:pPr>
      <w:r w:rsidRPr="000A04AE">
        <w:rPr>
          <w:b/>
          <w:bCs/>
        </w:rPr>
        <w:lastRenderedPageBreak/>
        <w:t>4. Connor-Davidson Resilience Scale (CD-RISC)</w:t>
      </w:r>
    </w:p>
    <w:p w14:paraId="7F7E32F2" w14:textId="77777777" w:rsidR="000A04AE" w:rsidRDefault="000A04AE" w:rsidP="000A04AE"/>
    <w:p w14:paraId="27756F18" w14:textId="77777777" w:rsidR="000A04AE" w:rsidRDefault="000A04AE" w:rsidP="000A04AE">
      <w:r>
        <w:t>Participants rated their agreement with the following statements on a 5-point Likert scale (0 = Not true at all, 4 = True nearly all the time):</w:t>
      </w:r>
    </w:p>
    <w:p w14:paraId="5F33A4E3" w14:textId="77777777" w:rsidR="000A04AE" w:rsidRDefault="000A04AE" w:rsidP="000A04AE"/>
    <w:p w14:paraId="5B498901" w14:textId="77777777" w:rsidR="000A04AE" w:rsidRDefault="000A04AE" w:rsidP="000A04AE">
      <w:r>
        <w:t>1. I am able to deal with stress and challenges in life.</w:t>
      </w:r>
    </w:p>
    <w:p w14:paraId="2F19E4D3" w14:textId="77777777" w:rsidR="000A04AE" w:rsidRDefault="000A04AE" w:rsidP="000A04AE">
      <w:r>
        <w:t>2. I can stay calm when things get tough.</w:t>
      </w:r>
    </w:p>
    <w:p w14:paraId="0F6C36FE" w14:textId="77777777" w:rsidR="000A04AE" w:rsidRDefault="000A04AE" w:rsidP="000A04AE">
      <w:r>
        <w:t>3. I believe I can control many things in my life.</w:t>
      </w:r>
    </w:p>
    <w:p w14:paraId="45865490" w14:textId="77777777" w:rsidR="000A04AE" w:rsidRDefault="000A04AE" w:rsidP="000A04AE">
      <w:r>
        <w:t>4. I remain optimistic about the future.</w:t>
      </w:r>
    </w:p>
    <w:p w14:paraId="4D66EB2F" w14:textId="77777777" w:rsidR="000A04AE" w:rsidRDefault="000A04AE" w:rsidP="000A04AE">
      <w:r>
        <w:t>5. I can bounce back after setbacks.</w:t>
      </w:r>
    </w:p>
    <w:p w14:paraId="00593FDF" w14:textId="77777777" w:rsidR="000A04AE" w:rsidRDefault="000A04AE" w:rsidP="000A04AE">
      <w:r>
        <w:t>6. I remain steady under pressure.</w:t>
      </w:r>
    </w:p>
    <w:p w14:paraId="7AF400A9" w14:textId="77777777" w:rsidR="000A04AE" w:rsidRDefault="000A04AE" w:rsidP="000A04AE">
      <w:r>
        <w:t>7. I can find support during difficult times.</w:t>
      </w:r>
    </w:p>
    <w:p w14:paraId="7DCA4B81" w14:textId="77777777" w:rsidR="000A04AE" w:rsidRDefault="000A04AE" w:rsidP="000A04AE">
      <w:r>
        <w:t>8. I can set and achieve goals.</w:t>
      </w:r>
    </w:p>
    <w:p w14:paraId="54BF82AE" w14:textId="77777777" w:rsidR="000A04AE" w:rsidRDefault="000A04AE" w:rsidP="000A04AE">
      <w:r>
        <w:t>9. I find meaning and purpose in life.</w:t>
      </w:r>
    </w:p>
    <w:p w14:paraId="52053FED" w14:textId="77777777" w:rsidR="000A04AE" w:rsidRDefault="000A04AE" w:rsidP="000A04AE">
      <w:r>
        <w:t>10. I can cope with changes in life.</w:t>
      </w:r>
    </w:p>
    <w:p w14:paraId="2E724476" w14:textId="77777777" w:rsidR="000A04AE" w:rsidRDefault="000A04AE" w:rsidP="000A04AE"/>
    <w:p w14:paraId="70B922C7" w14:textId="1AF76F9F" w:rsidR="000A04AE" w:rsidRDefault="000A04AE" w:rsidP="000A04AE">
      <w:r>
        <w:t>Interpretation:</w:t>
      </w:r>
    </w:p>
    <w:p w14:paraId="09782A2D" w14:textId="77777777" w:rsidR="000A04AE" w:rsidRDefault="000A04AE" w:rsidP="000A04AE"/>
    <w:p w14:paraId="61F6B9D1" w14:textId="2181D632" w:rsidR="000A04AE" w:rsidRDefault="000A04AE" w:rsidP="000A04AE">
      <w:r>
        <w:t xml:space="preserve"> Low resilience (&lt;20): May benefit from psychological support and interventions.</w:t>
      </w:r>
    </w:p>
    <w:p w14:paraId="51436CFA" w14:textId="0D02EED2" w:rsidR="000A04AE" w:rsidRDefault="000A04AE" w:rsidP="000A04AE">
      <w:r>
        <w:t xml:space="preserve"> Moderate resilience (21–30): Shows some resilience but may need strengthening in certain areas.</w:t>
      </w:r>
    </w:p>
    <w:p w14:paraId="2539D89E" w14:textId="4AD1FEBC" w:rsidR="00B638CD" w:rsidRDefault="000A04AE" w:rsidP="000A04AE">
      <w:r>
        <w:t xml:space="preserve"> High resilience (&gt;30): Indicates strong capacity to handle stress and challenges effectively.</w:t>
      </w:r>
    </w:p>
    <w:sectPr w:rsidR="00B63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989CE" w14:textId="77777777" w:rsidR="00D22A41" w:rsidRDefault="00D22A41" w:rsidP="00102022">
      <w:r>
        <w:separator/>
      </w:r>
    </w:p>
  </w:endnote>
  <w:endnote w:type="continuationSeparator" w:id="0">
    <w:p w14:paraId="2820E62C" w14:textId="77777777" w:rsidR="00D22A41" w:rsidRDefault="00D22A41" w:rsidP="00102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A84EC" w14:textId="77777777" w:rsidR="00D22A41" w:rsidRDefault="00D22A41" w:rsidP="00102022">
      <w:r>
        <w:separator/>
      </w:r>
    </w:p>
  </w:footnote>
  <w:footnote w:type="continuationSeparator" w:id="0">
    <w:p w14:paraId="704FA49E" w14:textId="77777777" w:rsidR="00D22A41" w:rsidRDefault="00D22A41" w:rsidP="001020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C5A47"/>
    <w:multiLevelType w:val="multilevel"/>
    <w:tmpl w:val="62EA0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E55697"/>
    <w:multiLevelType w:val="multilevel"/>
    <w:tmpl w:val="7436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A91649"/>
    <w:multiLevelType w:val="multilevel"/>
    <w:tmpl w:val="6AA6B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983"/>
    <w:rsid w:val="00052F30"/>
    <w:rsid w:val="00073AC4"/>
    <w:rsid w:val="000A04AE"/>
    <w:rsid w:val="000F210E"/>
    <w:rsid w:val="00102022"/>
    <w:rsid w:val="001603C8"/>
    <w:rsid w:val="00377983"/>
    <w:rsid w:val="00654581"/>
    <w:rsid w:val="00B46659"/>
    <w:rsid w:val="00B638CD"/>
    <w:rsid w:val="00C814CF"/>
    <w:rsid w:val="00D07BBE"/>
    <w:rsid w:val="00D22A41"/>
    <w:rsid w:val="00F0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48ACF"/>
  <w15:chartTrackingRefBased/>
  <w15:docId w15:val="{0DEAF591-C53A-4C87-AEE1-523EF476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0A04A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A04A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102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202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2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2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宇 张</dc:creator>
  <cp:keywords/>
  <dc:description/>
  <cp:lastModifiedBy>Weiyu Zhang</cp:lastModifiedBy>
  <cp:revision>9</cp:revision>
  <dcterms:created xsi:type="dcterms:W3CDTF">2025-05-10T12:54:00Z</dcterms:created>
  <dcterms:modified xsi:type="dcterms:W3CDTF">2026-02-10T02:38:00Z</dcterms:modified>
</cp:coreProperties>
</file>